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C9501" w14:textId="77777777" w:rsidR="00014B85" w:rsidRDefault="00014B85" w:rsidP="00014B85">
      <w:pPr>
        <w:spacing w:line="24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14:paraId="23DD0D20" w14:textId="77777777" w:rsidR="00014B85" w:rsidRDefault="00014B85" w:rsidP="00014B85">
      <w:pPr>
        <w:spacing w:line="240" w:lineRule="auto"/>
        <w:jc w:val="both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 xml:space="preserve">An AgNP-deposited commercial electrochemistry test strip as a platform for urea detection </w:t>
      </w:r>
    </w:p>
    <w:p w14:paraId="724D3C38" w14:textId="77777777" w:rsidR="00014B85" w:rsidRPr="00C50C86" w:rsidRDefault="00014B85" w:rsidP="00014B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C50C86">
        <w:rPr>
          <w:rFonts w:ascii="Times New Roman" w:hAnsi="Times New Roman" w:cs="Times New Roman"/>
          <w:b/>
          <w:bCs/>
          <w:sz w:val="24"/>
          <w:szCs w:val="24"/>
        </w:rPr>
        <w:t>Juanjuan Liu</w:t>
      </w:r>
      <w:r w:rsidRPr="00C50C8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50C86">
        <w:rPr>
          <w:rFonts w:ascii="Times New Roman" w:hAnsi="Times New Roman" w:cs="Times New Roman"/>
          <w:b/>
          <w:bCs/>
          <w:sz w:val="24"/>
          <w:szCs w:val="24"/>
        </w:rPr>
        <w:t>, Roozbeh Siavash Moakha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50C86">
        <w:rPr>
          <w:rFonts w:ascii="Times New Roman" w:hAnsi="Times New Roman" w:cs="Times New Roman"/>
          <w:b/>
          <w:bCs/>
          <w:sz w:val="24"/>
          <w:szCs w:val="24"/>
        </w:rPr>
        <w:t>, Ayyappasamy Sudalaiyadum Perumal</w:t>
      </w:r>
      <w:r w:rsidRPr="00C50C8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683E95">
        <w:rPr>
          <w:rFonts w:ascii="Times New Roman" w:hAnsi="Times New Roman" w:cs="Times New Roman"/>
          <w:b/>
          <w:bCs/>
          <w:sz w:val="24"/>
          <w:szCs w:val="24"/>
        </w:rPr>
        <w:t>Horia Nicolae Rom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C50C86">
        <w:rPr>
          <w:rFonts w:ascii="Times New Roman" w:hAnsi="Times New Roman" w:cs="Times New Roman"/>
          <w:b/>
          <w:bCs/>
          <w:sz w:val="24"/>
          <w:szCs w:val="24"/>
        </w:rPr>
        <w:t>Sara Mahshi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50C86">
        <w:rPr>
          <w:rFonts w:ascii="Times New Roman" w:hAnsi="Times New Roman" w:cs="Times New Roman"/>
          <w:b/>
          <w:bCs/>
          <w:sz w:val="24"/>
          <w:szCs w:val="24"/>
        </w:rPr>
        <w:t>, Sebastian Wachsmann-Hogiu</w:t>
      </w:r>
      <w:r w:rsidRPr="00C50C8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*</w:t>
      </w:r>
    </w:p>
    <w:p w14:paraId="180C2802" w14:textId="77777777" w:rsidR="00014B85" w:rsidRPr="003B569C" w:rsidRDefault="00014B85" w:rsidP="00014B85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3B569C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n-US"/>
        </w:rPr>
        <w:t>1</w:t>
      </w:r>
      <w:r w:rsidRPr="003B569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Department of Bioengineering, McGill University, Montreal, Quebec,</w:t>
      </w:r>
      <w:r w:rsidRPr="00E5070C">
        <w:t xml:space="preserve"> </w:t>
      </w:r>
      <w:r w:rsidRPr="00E5070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H3A 0C3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,</w:t>
      </w:r>
      <w:r w:rsidRPr="003B569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Canada</w:t>
      </w:r>
    </w:p>
    <w:p w14:paraId="25678B5A" w14:textId="77777777" w:rsidR="00014B85" w:rsidRPr="00C50C86" w:rsidRDefault="00014B85" w:rsidP="00014B85">
      <w:pPr>
        <w:spacing w:before="240" w:after="24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* Correspondence: </w:t>
      </w:r>
      <w:r w:rsidRPr="003B569C">
        <w:rPr>
          <w:rFonts w:ascii="Times New Roman" w:eastAsia="Calibri" w:hAnsi="Times New Roman" w:cs="Times New Roman"/>
          <w:sz w:val="24"/>
          <w:szCs w:val="24"/>
          <w:lang w:val="en-US" w:eastAsia="en-US"/>
        </w:rPr>
        <w:br/>
      </w:r>
      <w:hyperlink r:id="rId6" w:history="1">
        <w:r w:rsidRPr="003B569C">
          <w:rPr>
            <w:rStyle w:val="Hyperlink"/>
            <w:rFonts w:ascii="Times New Roman" w:eastAsia="Calibri" w:hAnsi="Times New Roman" w:cs="Times New Roman"/>
            <w:sz w:val="24"/>
            <w:szCs w:val="24"/>
            <w:lang w:val="en-US" w:eastAsia="en-US"/>
          </w:rPr>
          <w:t>Sebastian.wachsmannhogiu@mcgill.ca</w:t>
        </w:r>
      </w:hyperlink>
    </w:p>
    <w:p w14:paraId="1059BF22" w14:textId="77777777" w:rsidR="003C287B" w:rsidRDefault="003C287B"/>
    <w:p w14:paraId="5E06411C" w14:textId="77777777" w:rsidR="009478E4" w:rsidRDefault="009478E4"/>
    <w:p w14:paraId="30FCAD22" w14:textId="4AD55995" w:rsidR="009478E4" w:rsidRDefault="000C407F" w:rsidP="007B63EC">
      <w:pPr>
        <w:jc w:val="center"/>
      </w:pPr>
      <w:r>
        <w:rPr>
          <w:noProof/>
          <w:lang w:val="en-US"/>
        </w:rPr>
        <w:drawing>
          <wp:inline distT="0" distB="0" distL="0" distR="0" wp14:anchorId="08C3FF51" wp14:editId="18ECADD4">
            <wp:extent cx="2871470" cy="259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8AC2A6" w14:textId="4F4CA94B" w:rsidR="009478E4" w:rsidRPr="007B63EC" w:rsidRDefault="009478E4" w:rsidP="007B63EC">
      <w:pPr>
        <w:jc w:val="center"/>
        <w:rPr>
          <w:rFonts w:ascii="Times New Roman" w:hAnsi="Times New Roman" w:cs="Times New Roman"/>
        </w:rPr>
      </w:pPr>
      <w:r w:rsidRPr="007B63EC">
        <w:rPr>
          <w:rFonts w:ascii="Times New Roman" w:hAnsi="Times New Roman" w:cs="Times New Roman"/>
          <w:b/>
        </w:rPr>
        <w:t>Figure S1</w:t>
      </w:r>
      <w:r w:rsidRPr="007B63EC">
        <w:rPr>
          <w:rFonts w:ascii="Times New Roman" w:hAnsi="Times New Roman" w:cs="Times New Roman"/>
        </w:rPr>
        <w:t xml:space="preserve">. </w:t>
      </w:r>
      <w:r w:rsidR="00A669C1">
        <w:rPr>
          <w:rFonts w:ascii="Times New Roman" w:hAnsi="Times New Roman" w:cs="Times New Roman"/>
        </w:rPr>
        <w:t xml:space="preserve">Evaluation of enzyme removal from the test strip. The yellow color of the enzyme (indicated in the </w:t>
      </w:r>
      <w:r w:rsidR="00BA42E8">
        <w:rPr>
          <w:rFonts w:ascii="Times New Roman" w:hAnsi="Times New Roman" w:cs="Times New Roman"/>
        </w:rPr>
        <w:t>upper</w:t>
      </w:r>
      <w:r w:rsidR="00A669C1">
        <w:rPr>
          <w:rFonts w:ascii="Times New Roman" w:hAnsi="Times New Roman" w:cs="Times New Roman"/>
        </w:rPr>
        <w:t xml:space="preserve"> figure, purple rectangle) disappears after washing with ethanol and distilled water (lower figure, purple rectangle). </w:t>
      </w:r>
    </w:p>
    <w:p w14:paraId="2E5A3738" w14:textId="77777777" w:rsidR="009478E4" w:rsidRDefault="009478E4"/>
    <w:p w14:paraId="56051BCF" w14:textId="77777777" w:rsidR="009478E4" w:rsidRDefault="007B63EC" w:rsidP="000D0A65">
      <w:pPr>
        <w:jc w:val="center"/>
      </w:pPr>
      <w:r>
        <w:rPr>
          <w:rFonts w:ascii="Segoe UI" w:eastAsia="Times New Roman" w:hAnsi="Segoe UI" w:cs="Segoe UI"/>
          <w:noProof/>
          <w:color w:val="70AD47" w:themeColor="accent6"/>
          <w:sz w:val="23"/>
          <w:szCs w:val="23"/>
          <w:lang w:val="en-US"/>
        </w:rPr>
        <w:lastRenderedPageBreak/>
        <w:drawing>
          <wp:inline distT="0" distB="0" distL="0" distR="0" wp14:anchorId="168CA206" wp14:editId="2C308138">
            <wp:extent cx="5086985" cy="297883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304" cy="2979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08C472" w14:textId="40F66542" w:rsidR="00C24574" w:rsidRDefault="00C24574" w:rsidP="00C2457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Pr="007B63E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V response</w:t>
      </w:r>
      <w:r w:rsidR="00A669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the bare test strip (without AgNP deposition) in the absence and presence of urea. </w:t>
      </w:r>
      <w:r w:rsidR="006D2E70">
        <w:rPr>
          <w:rFonts w:ascii="Times New Roman" w:hAnsi="Times New Roman" w:cs="Times New Roman"/>
        </w:rPr>
        <w:t>Electrolyte: NaOH 0.1M, scan rate: 20 mV/s</w:t>
      </w:r>
    </w:p>
    <w:p w14:paraId="746500A2" w14:textId="77777777" w:rsidR="00530D4B" w:rsidRDefault="00530D4B" w:rsidP="00C24574">
      <w:pPr>
        <w:jc w:val="center"/>
        <w:rPr>
          <w:rFonts w:ascii="Times New Roman" w:hAnsi="Times New Roman" w:cs="Times New Roman"/>
        </w:rPr>
      </w:pPr>
    </w:p>
    <w:p w14:paraId="61D64208" w14:textId="77777777" w:rsidR="00530D4B" w:rsidRDefault="00530D4B" w:rsidP="00C24574">
      <w:pPr>
        <w:jc w:val="center"/>
        <w:rPr>
          <w:rFonts w:ascii="Times New Roman" w:hAnsi="Times New Roman" w:cs="Times New Roman"/>
        </w:rPr>
      </w:pPr>
    </w:p>
    <w:p w14:paraId="73B01E6B" w14:textId="77777777" w:rsidR="00530D4B" w:rsidRDefault="00A81ECB" w:rsidP="00C2457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BDA0E4B" wp14:editId="576341FD">
            <wp:extent cx="6152718" cy="263981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102" cy="2640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8BF631" w14:textId="77777777" w:rsidR="00530D4B" w:rsidRDefault="00530D4B" w:rsidP="00C24574">
      <w:pPr>
        <w:jc w:val="center"/>
        <w:rPr>
          <w:rFonts w:ascii="Times New Roman" w:hAnsi="Times New Roman" w:cs="Times New Roman"/>
        </w:rPr>
      </w:pPr>
    </w:p>
    <w:p w14:paraId="02709171" w14:textId="77777777" w:rsidR="00530D4B" w:rsidRPr="00CD4FBA" w:rsidRDefault="00530D4B" w:rsidP="00530D4B">
      <w:pPr>
        <w:jc w:val="center"/>
        <w:rPr>
          <w:rFonts w:ascii="Times New Roman" w:hAnsi="Times New Roman" w:cs="Times New Roman"/>
        </w:rPr>
      </w:pPr>
      <w:bookmarkStart w:id="0" w:name="_GoBack"/>
      <w:r w:rsidRPr="00CD4FBA">
        <w:rPr>
          <w:rFonts w:ascii="Times New Roman" w:hAnsi="Times New Roman" w:cs="Times New Roman"/>
          <w:b/>
        </w:rPr>
        <w:t>Figure S3</w:t>
      </w:r>
      <w:r w:rsidRPr="00CD4FBA">
        <w:rPr>
          <w:rFonts w:ascii="Times New Roman" w:hAnsi="Times New Roman" w:cs="Times New Roman"/>
        </w:rPr>
        <w:t xml:space="preserve">. CV response of AgNP-coated glucose test strips for the detection of urea in milk </w:t>
      </w:r>
      <w:r w:rsidR="006B74D0" w:rsidRPr="00CD4FBA">
        <w:rPr>
          <w:rFonts w:ascii="Times New Roman" w:hAnsi="Times New Roman" w:cs="Times New Roman"/>
        </w:rPr>
        <w:t xml:space="preserve">(A) </w:t>
      </w:r>
      <w:r w:rsidRPr="00CD4FBA">
        <w:rPr>
          <w:rFonts w:ascii="Times New Roman" w:hAnsi="Times New Roman" w:cs="Times New Roman"/>
        </w:rPr>
        <w:t>and plasma</w:t>
      </w:r>
      <w:r w:rsidR="006B74D0" w:rsidRPr="00CD4FBA">
        <w:rPr>
          <w:rFonts w:ascii="Times New Roman" w:hAnsi="Times New Roman" w:cs="Times New Roman"/>
        </w:rPr>
        <w:t xml:space="preserve"> (B)</w:t>
      </w:r>
      <w:r w:rsidRPr="00CD4FBA">
        <w:rPr>
          <w:rFonts w:ascii="Times New Roman" w:hAnsi="Times New Roman" w:cs="Times New Roman"/>
        </w:rPr>
        <w:t xml:space="preserve"> samples</w:t>
      </w:r>
    </w:p>
    <w:bookmarkEnd w:id="0"/>
    <w:p w14:paraId="33885526" w14:textId="77777777" w:rsidR="009478E4" w:rsidRDefault="009478E4"/>
    <w:p w14:paraId="10375605" w14:textId="77777777" w:rsidR="009478E4" w:rsidRDefault="009478E4"/>
    <w:sectPr w:rsidR="009478E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C5297A" w14:textId="77777777" w:rsidR="0083408B" w:rsidRDefault="0083408B" w:rsidP="000D0A65">
      <w:pPr>
        <w:spacing w:after="0" w:line="240" w:lineRule="auto"/>
      </w:pPr>
      <w:r>
        <w:separator/>
      </w:r>
    </w:p>
  </w:endnote>
  <w:endnote w:type="continuationSeparator" w:id="0">
    <w:p w14:paraId="37613A03" w14:textId="77777777" w:rsidR="0083408B" w:rsidRDefault="0083408B" w:rsidP="000D0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47986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729588C" w14:textId="6162652E" w:rsidR="000D0A65" w:rsidRPr="000D0A65" w:rsidRDefault="000D0A65">
        <w:pPr>
          <w:pStyle w:val="Footer"/>
          <w:jc w:val="center"/>
          <w:rPr>
            <w:rFonts w:ascii="Times New Roman" w:hAnsi="Times New Roman" w:cs="Times New Roman"/>
          </w:rPr>
        </w:pPr>
        <w:r w:rsidRPr="000D0A65">
          <w:rPr>
            <w:rFonts w:ascii="Times New Roman" w:hAnsi="Times New Roman" w:cs="Times New Roman"/>
          </w:rPr>
          <w:fldChar w:fldCharType="begin"/>
        </w:r>
        <w:r w:rsidRPr="000D0A65">
          <w:rPr>
            <w:rFonts w:ascii="Times New Roman" w:hAnsi="Times New Roman" w:cs="Times New Roman"/>
          </w:rPr>
          <w:instrText xml:space="preserve"> PAGE   \* MERGEFORMAT </w:instrText>
        </w:r>
        <w:r w:rsidRPr="000D0A65">
          <w:rPr>
            <w:rFonts w:ascii="Times New Roman" w:hAnsi="Times New Roman" w:cs="Times New Roman"/>
          </w:rPr>
          <w:fldChar w:fldCharType="separate"/>
        </w:r>
        <w:r w:rsidR="003E2614">
          <w:rPr>
            <w:rFonts w:ascii="Times New Roman" w:hAnsi="Times New Roman" w:cs="Times New Roman"/>
            <w:noProof/>
          </w:rPr>
          <w:t>2</w:t>
        </w:r>
        <w:r w:rsidRPr="000D0A6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5F444A1" w14:textId="77777777" w:rsidR="000D0A65" w:rsidRDefault="000D0A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25D074" w14:textId="77777777" w:rsidR="0083408B" w:rsidRDefault="0083408B" w:rsidP="000D0A65">
      <w:pPr>
        <w:spacing w:after="0" w:line="240" w:lineRule="auto"/>
      </w:pPr>
      <w:r>
        <w:separator/>
      </w:r>
    </w:p>
  </w:footnote>
  <w:footnote w:type="continuationSeparator" w:id="0">
    <w:p w14:paraId="20833316" w14:textId="77777777" w:rsidR="0083408B" w:rsidRDefault="0083408B" w:rsidP="000D0A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B85"/>
    <w:rsid w:val="00014B85"/>
    <w:rsid w:val="000C407F"/>
    <w:rsid w:val="000D0A65"/>
    <w:rsid w:val="001D3698"/>
    <w:rsid w:val="003C287B"/>
    <w:rsid w:val="003E2614"/>
    <w:rsid w:val="00480856"/>
    <w:rsid w:val="00486114"/>
    <w:rsid w:val="004E528A"/>
    <w:rsid w:val="00530D4B"/>
    <w:rsid w:val="00651E1A"/>
    <w:rsid w:val="006978AB"/>
    <w:rsid w:val="006B74D0"/>
    <w:rsid w:val="006D2E70"/>
    <w:rsid w:val="007B63EC"/>
    <w:rsid w:val="0083408B"/>
    <w:rsid w:val="00862CC3"/>
    <w:rsid w:val="008943D4"/>
    <w:rsid w:val="00902E99"/>
    <w:rsid w:val="009478E4"/>
    <w:rsid w:val="00974CD8"/>
    <w:rsid w:val="00A21FB5"/>
    <w:rsid w:val="00A669C1"/>
    <w:rsid w:val="00A81ECB"/>
    <w:rsid w:val="00BA42E8"/>
    <w:rsid w:val="00C24574"/>
    <w:rsid w:val="00CD4FBA"/>
    <w:rsid w:val="00F3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398A4"/>
  <w15:chartTrackingRefBased/>
  <w15:docId w15:val="{C1F2157D-6914-4E0E-A909-C523EEA5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B85"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4B8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0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A6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D0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A65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bastian.wachsmannhogiu@mcgill.c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Liu</dc:creator>
  <cp:keywords/>
  <dc:description/>
  <cp:lastModifiedBy>Juanjuan Liu</cp:lastModifiedBy>
  <cp:revision>2</cp:revision>
  <dcterms:created xsi:type="dcterms:W3CDTF">2020-04-24T14:48:00Z</dcterms:created>
  <dcterms:modified xsi:type="dcterms:W3CDTF">2020-04-24T14:48:00Z</dcterms:modified>
</cp:coreProperties>
</file>